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>
        <w:rPr>
          <w:rFonts w:ascii="Times New Roman" w:hAnsi="Times New Roman" w:cs="Times New Roman"/>
          <w:sz w:val="20"/>
          <w:szCs w:val="20"/>
        </w:rPr>
        <w:t>. Differences in characteristics between urban participants with and without osteoporosis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276"/>
        <w:gridCol w:w="1418"/>
        <w:gridCol w:w="1417"/>
        <w:gridCol w:w="1134"/>
        <w:gridCol w:w="79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26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otal (n=1,363)</w:t>
            </w:r>
          </w:p>
        </w:tc>
        <w:tc>
          <w:tcPr>
            <w:tcW w:w="283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13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79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" w:hRule="atLeast"/>
          <w:tblHeader/>
          <w:jc w:val="center"/>
        </w:trPr>
        <w:tc>
          <w:tcPr>
            <w:tcW w:w="226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o (n=1,202)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Yes (n=161)</w:t>
            </w:r>
          </w:p>
        </w:tc>
        <w:tc>
          <w:tcPr>
            <w:tcW w:w="113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87.557</w:t>
            </w:r>
          </w:p>
        </w:tc>
        <w:tc>
          <w:tcPr>
            <w:tcW w:w="7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0 (5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7 (53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 (8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3 (49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5 (46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8 (9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 (years)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87.5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20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1 (25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1 (26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30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 (2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 (2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40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2 (22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8 (2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 (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50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7 (15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0 (14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 (25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7 (9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8 (8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 (3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3 (6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 (5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 (3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80-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 (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3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12 (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08 (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84 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-1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5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 (2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 (2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 (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rmal (18.5-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2 (5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5 (52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 (47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Overweight (≥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9 (45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9 (45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 (49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BP (mmHg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4.00 (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3.21 (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7.54 (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-4.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BP (mmHg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98 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98 (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95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29.5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1 (77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5 (78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6 (5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2 (22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7 (2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 (4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art rate (BPM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50 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55 (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.77 (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0.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58 (99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98 (99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0 (9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 (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71.7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&lt;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5 (36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5 (33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0 (8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5 (25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 (26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 (1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College and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3 (38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7 (39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 (7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135.5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 (14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 (15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37 (82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99 (82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8 (7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 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 (0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 (2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 (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 (18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 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 (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come ($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129.94 (384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388.20 (409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09.71 (609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6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xpenditure ($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74.94 (266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36.18 (279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15.26 (338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6.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8.2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Every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8 (2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1 (2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 (6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t every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 (3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 (3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Smoking before but not 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4 (5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0 (5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 (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92 (7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5 (7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7 (86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8.2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63 (6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2 (59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1 (8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0 (3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7 (3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 (1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en but not exceeding the n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7 (6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0 (6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 (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en and beyond the n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 (2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 (2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1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5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6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9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5.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2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2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4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2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3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9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1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6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6.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4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8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9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9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2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trochanter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5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6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7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4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hip (g/cm2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8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0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6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5.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osteoporosi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14.4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5 (6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 (6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 (8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05 (78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5 (79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0 (6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3 (14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3 (13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 (29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D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ice/pasta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4.41 (78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4.47 (8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2.51 (23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2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uber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7.58 (13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9.21 (14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8.68 (24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1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ork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1.95 (8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3.39 (9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6.48 (2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1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quatic product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8.61 (6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7.26 (65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0.50 (17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2.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Vegetables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7.04 (18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5.73 (19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9.33 (3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0.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ggs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4.23 (5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4.46 (6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0.33 (8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0.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intensit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3 (9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9 (9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 (1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6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rate-intens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9 (56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2 (55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7 (67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3.1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tivity duration (min)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8.67 (2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1.40 (2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1.88 (1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.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leep duration, mean (S.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0.17 (5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1.14 (5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3.55 (9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.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sting plasma glucose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5 (0.0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3 (0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84 (0.1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2.28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1 (0.0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1 (0.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7 (0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0.3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cholesterol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44 (0.0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40 (0.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3 (0.1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5.20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3 (0.0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9 (0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2 (0.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5.2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 (mmol/L), 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0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0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0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4.20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glycemia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.83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9 (87.3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2 (87.8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77.9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(12.6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12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2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1.893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 (52.3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 (53.7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7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6 (47.6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 (46.2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72.8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 (mmol/L), 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0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0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 (0.0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2.70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hosphorus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6 (0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6 (0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1 (0.0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2.80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OH)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.92 (0.5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.96 (0.5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.22 (0.6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0.8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β-CTX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50 (1.5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59 (1.6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04 (1.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6.68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INP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0 (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9 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 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=-4.80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ody mass index; SBP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ystolic blood pressure; DBP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astolic blood pressure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PM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eet per minute; BMD,</w:t>
      </w:r>
      <w:r>
        <w:rPr>
          <w:rFonts w:ascii="Times New Roman" w:hAnsi="Times New Roman" w:cs="Times New Roman"/>
        </w:rPr>
        <w:t xml:space="preserve"> bone mineral density; </w:t>
      </w:r>
      <w:r>
        <w:rPr>
          <w:rFonts w:ascii="Times New Roman" w:hAnsi="Times New Roman" w:cs="Times New Roman"/>
          <w:sz w:val="20"/>
          <w:szCs w:val="20"/>
        </w:rPr>
        <w:t>LDL-C, low density lipoprotein cholesterol; HDL-C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igh density lipoprotein cholesterol; 25(OH)D, 25-hydroxyvitamin D; β-CTX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β-crosslaps; PINP, procollagen type I N-terminal propeptide.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>Supplement Table 2</w:t>
      </w:r>
      <w:r>
        <w:rPr>
          <w:rFonts w:ascii="Times New Roman" w:hAnsi="Times New Roman" w:cs="Times New Roman"/>
          <w:sz w:val="20"/>
          <w:szCs w:val="20"/>
        </w:rPr>
        <w:t>. Differences in characteristics between rural participants with and without osteoporosis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1418"/>
        <w:gridCol w:w="1417"/>
        <w:gridCol w:w="1252"/>
        <w:gridCol w:w="1017"/>
        <w:gridCol w:w="7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1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otal (n=1,348)</w:t>
            </w:r>
          </w:p>
        </w:tc>
        <w:tc>
          <w:tcPr>
            <w:tcW w:w="2669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01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79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" w:hRule="atLeast"/>
          <w:tblHeader/>
          <w:jc w:val="center"/>
        </w:trPr>
        <w:tc>
          <w:tcPr>
            <w:tcW w:w="241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o (n=1,138)</w:t>
            </w:r>
          </w:p>
        </w:tc>
        <w:tc>
          <w:tcPr>
            <w:tcW w:w="12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Yes (n=210)</w:t>
            </w:r>
          </w:p>
        </w:tc>
        <w:tc>
          <w:tcPr>
            <w:tcW w:w="101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7.080</w:t>
            </w: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 (48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 (52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9.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 (5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 (47.9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80.9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 (years)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6.1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20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18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0.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6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30-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18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19.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.1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40-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24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26.1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.3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50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 (17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17.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6.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60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 (1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10.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27.4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70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8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6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1.8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80-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0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4 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0 (0.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3 (0.3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4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10.1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 (3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 (3.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 (9.1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rmal (18.5-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6 (4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3 (40.7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3 (50.1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Overweight (≥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66 (54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73 (56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 (40.7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BP (mmHg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63 (0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68 (0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89 (1.8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4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BP (mmHg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6 (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3 (0.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7 (1.4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19.5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91 (68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9 (70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2 (48.7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7 (3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9 (29.4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8 (51.2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art rate (BPM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5 (0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4 (0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8 (0.9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3.9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&lt;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6 (6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2 (57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 (88.0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16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18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.9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College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2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24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.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73.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7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8.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3 (86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6 (86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81.1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.3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.3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4.5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5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come ($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6.19 (436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36.06 (474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7.97 (824.7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5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xpenditure ($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0.75 (227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5.56 (246.3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9.20 (394.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5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6.7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Every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 (23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25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.8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t every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9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Smoking before but not 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4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4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5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2 (69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6 (67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89.6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0.8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7 (7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 (69.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88.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16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17.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.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en but not exceeding the n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8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9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.0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en and beyond the n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3.7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1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1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2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4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3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4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spine L4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2.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trochanter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hip (g/cm2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1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osteoporosi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7.3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4.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.4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 (76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 (78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61.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 (18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16.7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3.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ice/pasta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.69 (7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06 (7.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98 (25.8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uber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.83 (9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.90 (10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.79 (20.4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ork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43 (6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.77 (7.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15 (11.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3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quatic product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80 (19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.97 (21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.56 (13.8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4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Vegetables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.62 (1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.74 (12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.91 (37.2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Eggs (g/day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.02 (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97 (3.4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18 (18.9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intensit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 (15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15.7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2.7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rate-intens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3 (73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3 (72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81.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5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tivity duration (min), mean (S.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38 (8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.99 (8.4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45 (27.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sting plasma glucose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 (0.0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 (0.07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 (0.14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1.6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10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0.08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1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cholesterol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 (0.0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0.04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 (0.08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4.1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 (0.0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(0.04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 (0.09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2.9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 (mmol/L), 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02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03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5.2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glycemia, 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1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3 (78.0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8 (78.21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76.79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21.9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21.79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3.21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.93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 (46.5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 (48.21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2.54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 (53.4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0 (51.79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67.46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ium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 (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 (0.00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 (0.01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1.9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hosphorus (mmol/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01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01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4.6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OH)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2 (0.2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0 (0.32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4 (0.61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0.19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β-CTX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0 (0.8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3 (0.87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9 (2.03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6.4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INP (ng/ml)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(S.E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01)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01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5.41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BMI, body mass index; SBP, systolic blood pressure; DBP, diastolic blood pressure; BPM, beet per minute; BMD, bone mineral density; LDL-C, low density lipoprotein cholesterol; HDL-C, high density lipoprotein cholesterol; 25(OH)D, 25-hydroxyvitamin D; β-CTX, β-crosslaps; PINP, procollagen type I N-terminal propeptide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 Table 3</w:t>
      </w:r>
      <w:r>
        <w:rPr>
          <w:rFonts w:ascii="Times New Roman" w:hAnsi="Times New Roman" w:cs="Times New Roman"/>
          <w:sz w:val="20"/>
          <w:szCs w:val="20"/>
        </w:rPr>
        <w:t>. The sensitivity analysis was based on data from 1,786 participants.</w:t>
      </w:r>
    </w:p>
    <w:tbl>
      <w:tblPr>
        <w:tblStyle w:val="4"/>
        <w:tblW w:w="5000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6"/>
        <w:gridCol w:w="1989"/>
        <w:gridCol w:w="1177"/>
        <w:gridCol w:w="2184"/>
        <w:gridCol w:w="7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8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Urban</w:t>
            </w:r>
          </w:p>
        </w:tc>
        <w:tc>
          <w:tcPr>
            <w:tcW w:w="175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ur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3" w:hRule="atLeast"/>
          <w:jc w:val="center"/>
        </w:trPr>
        <w:tc>
          <w:tcPr>
            <w:tcW w:w="1360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3 (0.03-0.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9 (0.29-0.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53 (2.52-2.5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44 (1.44-1.4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6 (1.25-1.2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9 (1.19-1.2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 (0.97-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0 (0.80-0.8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Divorc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49 (1.48-1.5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Cohabitat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3 (7.62-7.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t everyday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.39 (5.31-5.4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Everyday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.80 (5.74-5.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1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Smoking before but not presen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.79 (4.72-4.8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22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mily history of osteoporosi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1 (1.31-1.3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88 (1.88-1.8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60 (1.58-1.6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50 (1.49-1.5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ice/past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 (0.99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0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o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 (0.99-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quatic produc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 (0.99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 (0.99-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yslipidemi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 (1.09-1.1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4 (1.24-1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1" w:hRule="atLeast"/>
          <w:jc w:val="center"/>
        </w:trPr>
        <w:tc>
          <w:tcPr>
            <w:tcW w:w="1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β-CTX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 (1.02-1.02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2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 (1.02-1.02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OR, adjusted odds ratio; 95%CI, 95% confidence interval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; “-”, the variable did not enter the multivariate logistic regression model after stepwise regression screening; β-CTX, β-crosslaps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dmODE5YjQyM2ViMzViMzJjMDI3NTgwZWU3NTQ0NTQifQ=="/>
  </w:docVars>
  <w:rsids>
    <w:rsidRoot w:val="00B752EB"/>
    <w:rsid w:val="000168D6"/>
    <w:rsid w:val="000E3F1E"/>
    <w:rsid w:val="00122D4F"/>
    <w:rsid w:val="00137802"/>
    <w:rsid w:val="00160ADA"/>
    <w:rsid w:val="001D5613"/>
    <w:rsid w:val="00224D68"/>
    <w:rsid w:val="002853C3"/>
    <w:rsid w:val="002877CB"/>
    <w:rsid w:val="002C3CEB"/>
    <w:rsid w:val="002D6167"/>
    <w:rsid w:val="003B6214"/>
    <w:rsid w:val="004101F6"/>
    <w:rsid w:val="00432953"/>
    <w:rsid w:val="004642B1"/>
    <w:rsid w:val="004B62ED"/>
    <w:rsid w:val="004E0995"/>
    <w:rsid w:val="004F7279"/>
    <w:rsid w:val="005030D5"/>
    <w:rsid w:val="00592607"/>
    <w:rsid w:val="0059446D"/>
    <w:rsid w:val="006422F0"/>
    <w:rsid w:val="00662F24"/>
    <w:rsid w:val="00690B54"/>
    <w:rsid w:val="006C2D85"/>
    <w:rsid w:val="00716655"/>
    <w:rsid w:val="00750918"/>
    <w:rsid w:val="00760883"/>
    <w:rsid w:val="00772BB3"/>
    <w:rsid w:val="00791E39"/>
    <w:rsid w:val="007C4631"/>
    <w:rsid w:val="007D4DB9"/>
    <w:rsid w:val="007D50A9"/>
    <w:rsid w:val="007E7393"/>
    <w:rsid w:val="008070CB"/>
    <w:rsid w:val="00807F14"/>
    <w:rsid w:val="00816281"/>
    <w:rsid w:val="00827A8E"/>
    <w:rsid w:val="00893FD2"/>
    <w:rsid w:val="0095722D"/>
    <w:rsid w:val="009677F0"/>
    <w:rsid w:val="00975CCC"/>
    <w:rsid w:val="00991061"/>
    <w:rsid w:val="009F6721"/>
    <w:rsid w:val="00A01DC2"/>
    <w:rsid w:val="00A1722D"/>
    <w:rsid w:val="00A42235"/>
    <w:rsid w:val="00A815C4"/>
    <w:rsid w:val="00A85586"/>
    <w:rsid w:val="00AA3786"/>
    <w:rsid w:val="00B05626"/>
    <w:rsid w:val="00B170A8"/>
    <w:rsid w:val="00B752EB"/>
    <w:rsid w:val="00BA41EC"/>
    <w:rsid w:val="00BD6436"/>
    <w:rsid w:val="00C0668B"/>
    <w:rsid w:val="00C2349C"/>
    <w:rsid w:val="00C5333F"/>
    <w:rsid w:val="00C55D4C"/>
    <w:rsid w:val="00C66478"/>
    <w:rsid w:val="00C71EF4"/>
    <w:rsid w:val="00C74936"/>
    <w:rsid w:val="00C81A29"/>
    <w:rsid w:val="00D04CB1"/>
    <w:rsid w:val="00D454BC"/>
    <w:rsid w:val="00DA1A82"/>
    <w:rsid w:val="00DC164F"/>
    <w:rsid w:val="00DD7F9A"/>
    <w:rsid w:val="00E72C29"/>
    <w:rsid w:val="00E73DBE"/>
    <w:rsid w:val="00E81AB3"/>
    <w:rsid w:val="00E8231E"/>
    <w:rsid w:val="00E84AAA"/>
    <w:rsid w:val="00EE3882"/>
    <w:rsid w:val="00F00B4C"/>
    <w:rsid w:val="00F124D8"/>
    <w:rsid w:val="00F4580F"/>
    <w:rsid w:val="00F81C61"/>
    <w:rsid w:val="00F834D8"/>
    <w:rsid w:val="00F93CB5"/>
    <w:rsid w:val="00F9607E"/>
    <w:rsid w:val="00FA2A9D"/>
    <w:rsid w:val="3651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824</Words>
  <Characters>9995</Characters>
  <Lines>88</Lines>
  <Paragraphs>24</Paragraphs>
  <TotalTime>295</TotalTime>
  <ScaleCrop>false</ScaleCrop>
  <LinksUpToDate>false</LinksUpToDate>
  <CharactersWithSpaces>111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8:51:00Z</dcterms:created>
  <dcterms:modified xsi:type="dcterms:W3CDTF">2022-12-30T03:0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A2BD726AFE437C9224CFA203272B68</vt:lpwstr>
  </property>
</Properties>
</file>